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0F7E81">
      <w:pPr>
        <w:jc w:val="left"/>
        <w:outlineLvl w:val="0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Toc619"/>
      <w:bookmarkStart w:id="1" w:name="_Toc17641"/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Supplementary Data 3. </w:t>
      </w:r>
      <w:r>
        <w:rPr>
          <w:rFonts w:ascii="Times New Roman" w:hAnsi="Times New Roman" w:cs="Times New Roman"/>
          <w:b/>
          <w:bCs/>
          <w:sz w:val="24"/>
          <w:szCs w:val="28"/>
        </w:rPr>
        <w:t>Detailed information of constraints</w:t>
      </w:r>
      <w:bookmarkEnd w:id="0"/>
      <w:bookmarkEnd w:id="1"/>
    </w:p>
    <w:p w14:paraId="10A0F531">
      <w:pPr>
        <w:rPr>
          <w:rFonts w:ascii="Times New Roman" w:hAnsi="Times New Roman" w:cs="Times New Roman"/>
          <w:b/>
          <w:bCs/>
        </w:rPr>
      </w:pPr>
    </w:p>
    <w:p w14:paraId="625235E8">
      <w:pP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Here we introduce the constraints added in the final version with the assistance of endocrinologists. The constraints include general positive and negative constraints, </w:t>
      </w:r>
      <w:r>
        <w:rPr>
          <w:rFonts w:ascii="Times New Roman" w:hAnsi="Times New Roman" w:cs="Times New Roman"/>
          <w:sz w:val="22"/>
          <w:szCs w:val="24"/>
        </w:rPr>
        <w:t>prescribed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constraints on glucose dimensions, missing dimension constraints, blood glucose value ratio constraints, and soft percentage constraints. We assume that "vector" refers to a column vector in the following context. We denote the input of insulin prediction network as </w:t>
      </w:r>
      <m:oMath>
        <m:r>
          <m:rPr/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x</m:t>
        </m:r>
      </m:oMath>
      <w:r>
        <w:rPr>
          <w:rFonts w:hint="eastAsia"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i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</m:oMath>
      <w:r>
        <w:rPr>
          <w:rFonts w:hint="eastAsia"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represents the </w:t>
      </w:r>
      <m:oMath>
        <m:r>
          <m:rPr/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i</m:t>
        </m:r>
      </m:oMath>
      <w:r>
        <w:rPr>
          <w:rFonts w:hint="eastAsia"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th dimension of </w:t>
      </w:r>
      <m:oMath>
        <m:r>
          <m:rPr/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x</m:t>
        </m:r>
      </m:oMath>
      <w:r>
        <w:rPr>
          <w:rFonts w:hint="eastAsia"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Note that </w:t>
      </w:r>
      <m:oMath>
        <m:r>
          <m:rPr/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x=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pPr>
          <m:e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p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T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p>
        </m:sSup>
        <m:r>
          <m:rPr/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−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pPr>
          <m:e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p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T−1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p>
        </m:sSup>
      </m:oMath>
      <w:r>
        <w:rPr>
          <w:rFonts w:hint="eastAsia"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where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pPr>
          <m:e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p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T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p>
        </m:sSup>
      </m:oMath>
      <w:r>
        <w:rPr>
          <w:rFonts w:hint="eastAsia"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is today’s data and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pPr>
          <m:e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p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T−1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p>
        </m:sSup>
      </m:oMath>
      <w:r>
        <w:rPr>
          <w:rFonts w:hint="eastAsia"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is yesterday’s data (that is the baseline data used to compare for Shapley series algorithms).</w:t>
      </w:r>
    </w:p>
    <w:p w14:paraId="4AEF42A5">
      <w:pP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</w:pPr>
    </w:p>
    <w:p w14:paraId="1757FC69">
      <w:pP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otation:</w:t>
      </w:r>
      <w:bookmarkStart w:id="2" w:name="_GoBack"/>
      <w:bookmarkEnd w:id="2"/>
    </w:p>
    <w:p w14:paraId="7D3AA43A">
      <w:pP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D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pos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</m:oMath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D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neg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</m:oMath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are positive and negative dimension sets summarized by experts, and </w:t>
      </w:r>
      <m:oMath>
        <m:r>
          <m:rPr/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ReLU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dPr>
          <m:e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</m:d>
        <m:r>
          <m:rPr/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=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max⁡</m:t>
        </m:r>
        <m:r>
          <m:rPr/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(x, 0)</m:t>
        </m:r>
      </m:oMath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.</w:t>
      </w:r>
    </w:p>
    <w:p w14:paraId="38A18701">
      <w:pP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D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inc−sugar−insulin−inter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</m:oMath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represents the glucose-insulin interaction dimensions with increasing glucose records, which is determined by each patient’s unique status.</w:t>
      </w:r>
    </w:p>
    <w:p w14:paraId="52C2ADA4">
      <w:pP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D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dec−glucose−insulin−inter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</m:oMath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represents the glucose-insulin interaction dimensions with decreasing glucose records</w:t>
      </w:r>
    </w:p>
    <w:p w14:paraId="5FCD7BBF">
      <w:pP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D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single−pos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</m:oMath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D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single−neg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</m:oMath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are single positive and negative dimensions, and then </w:t>
      </w:r>
      <m:oMath>
        <m:r>
          <m:rPr/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i,j</m:t>
        </m:r>
      </m:oMath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determines the interaction dimensions of </w:t>
      </w:r>
      <m:oMath>
        <m:r>
          <m:rPr/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α</m:t>
        </m:r>
      </m:oMath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.</w:t>
      </w:r>
    </w:p>
    <w:p w14:paraId="1A102640">
      <w:pP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D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prescribed−glucose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</m:oMath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is the insulin type-sensitive (e.g., long-acting, premixed or short-acting) time-dependent glucose dimensions determined by the guides and expert feedback.</w:t>
      </w:r>
    </w:p>
    <w:p w14:paraId="515148F3">
      <w:pP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D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missing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</m:oMath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is the missing dimension set determined by each patient’s unique status.</w:t>
      </w:r>
    </w:p>
    <w:p w14:paraId="2CCA1F1F">
      <w:pP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M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glucose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/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∈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dPr>
              <m:e>
                <m:r>
                  <m:rPr/>
                  <w:rPr>
                    <w:rFonts w:ascii="Cambria Math" w:hAnsi="Cambria Math" w:cs="Times New Roman"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0, 1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</m:d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p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pPr>
              <m:e>
                <m:r>
                  <m:rPr/>
                  <w:rPr>
                    <w:rFonts w:ascii="Cambria Math" w:hAnsi="Cambria Math" w:cs="Times New Roman"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d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p>
                <m:r>
                  <m:rPr/>
                  <w:rPr>
                    <w:rFonts w:ascii="Cambria Math" w:hAnsi="Cambria Math" w:cs="Times New Roman"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2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p>
            </m:sSup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+d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p>
        </m:sSup>
      </m:oMath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is the masking vector. We denot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m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glucose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/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∈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dPr>
              <m:e>
                <m:r>
                  <m:rPr/>
                  <w:rPr>
                    <w:rFonts w:ascii="Cambria Math" w:hAnsi="Cambria Math" w:cs="Times New Roman"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0, 1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</m:d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p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d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p>
        </m:sSup>
      </m:oMath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as the masking vector for glucose dimensions. Then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M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glucose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/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=Concate(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m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glucose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/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 xml:space="preserve"> ,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m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glucose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/>
          <w:rPr>
            <w:rFonts w:ascii="Cambria Math" w:hAnsi="Cambria Math" w:eastAsia="等线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•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pPr>
          <m:e>
            <m:acc>
              <m:accPr>
                <m:chr m:val="⃗"/>
                <m:ctrlPr>
                  <w:rPr>
                    <w:rFonts w:ascii="Cambria Math" w:hAnsi="Cambria Math" w:eastAsia="等线" w:cs="Times New Roman"/>
                    <w:i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accPr>
              <m:e>
                <m:r>
                  <m:rPr/>
                  <w:rPr>
                    <w:rFonts w:ascii="Cambria Math" w:hAnsi="Cambria Math" w:eastAsia="等线" w:cs="Times New Roman"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1</m:t>
                </m:r>
                <m:ctrlPr>
                  <w:rPr>
                    <w:rFonts w:ascii="Cambria Math" w:hAnsi="Cambria Math" w:eastAsia="等线" w:cs="Times New Roman"/>
                    <w:i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</m:acc>
            <m:ctrlPr>
              <w:rPr>
                <w:rFonts w:ascii="Cambria Math" w:hAnsi="Cambria Math" w:eastAsia="等线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p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T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p>
        </m:sSup>
        <m:r>
          <m:rPr/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 xml:space="preserve"> </m:t>
        </m:r>
        <m:r>
          <m:rPr/>
          <w:rPr>
            <w:rFonts w:ascii="Cambria Math" w:hAnsi="Cambria Math" w:eastAsia="等线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∧</m:t>
        </m:r>
        <m:acc>
          <m:accPr>
            <m:chr m:val="⃗"/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accPr>
          <m:e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1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</m:acc>
        <m:r>
          <m:rPr/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 xml:space="preserve"> </m:t>
        </m:r>
        <m:r>
          <m:rPr/>
          <w:rPr>
            <w:rFonts w:ascii="Cambria Math" w:hAnsi="Cambria Math" w:eastAsia="等线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•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bPr>
              <m:e>
                <m:r>
                  <m:rPr/>
                  <w:rPr>
                    <w:rFonts w:ascii="Cambria Math" w:hAnsi="Cambria Math" w:cs="Times New Roman"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m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glucose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</m:sSub>
            <m:ctrlPr>
              <w:rPr>
                <w:rFonts w:ascii="Cambria Math" w:hAnsi="Cambria Math" w:eastAsia="等线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p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T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p>
        </m:sSup>
        <m:r>
          <m:rPr/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)</m:t>
        </m:r>
      </m:oMath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, where </w:t>
      </w:r>
      <m:oMath>
        <m:r>
          <m:rPr/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T</m:t>
        </m:r>
      </m:oMath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denotes transpose, </w:t>
      </w:r>
      <m:oMath>
        <m:r>
          <m:rPr/>
          <w:rPr>
            <w:rFonts w:ascii="Cambria Math" w:hAnsi="Cambria Math" w:eastAsia="等线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•</m:t>
        </m:r>
      </m:oMath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denotes vector product, </w:t>
      </w:r>
      <m:oMath>
        <m:r>
          <m:rPr/>
          <w:rPr>
            <w:rFonts w:ascii="Cambria Math" w:hAnsi="Cambria Math" w:eastAsia="等线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∧</m:t>
        </m:r>
      </m:oMath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denotes the logic and operation, and </w:t>
      </w:r>
      <m:oMath>
        <m:r>
          <m:rPr/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Concate</m:t>
        </m:r>
      </m:oMath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represents the concatenation operation between vectors and matrices. Similarly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sec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/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 xml:space="preserve">=Concate(x , 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fPr>
          <m:num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x</m:t>
            </m:r>
            <m:r>
              <m:rPr/>
              <w:rPr>
                <w:rFonts w:ascii="Cambria Math" w:hAnsi="Cambria Math" w:eastAsia="等线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•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pPr>
              <m:e>
                <m:acc>
                  <m:accPr>
                    <m:chr m:val="⃗"/>
                    <m:ctrlPr>
                      <w:rPr>
                        <w:rFonts w:ascii="Cambria Math" w:hAnsi="Cambria Math" w:eastAsia="等线" w:cs="Times New Roman"/>
                        <w:i/>
                        <w:color w:val="000000" w:themeColor="text1"/>
                        <w:sz w:val="22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accPr>
                  <m:e>
                    <m:r>
                      <m:rPr/>
                      <w:rPr>
                        <w:rFonts w:ascii="Cambria Math" w:hAnsi="Cambria Math" w:eastAsia="等线" w:cs="Times New Roman"/>
                        <w:color w:val="000000" w:themeColor="text1"/>
                        <w:sz w:val="22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1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 w:themeColor="text1"/>
                        <w:sz w:val="22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acc>
                <m:ctrlPr>
                  <w:rPr>
                    <w:rFonts w:ascii="Cambria Math" w:hAnsi="Cambria Math" w:eastAsia="等线" w:cs="Times New Roman"/>
                    <w:i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p>
                <m:r>
                  <m:rPr/>
                  <w:rPr>
                    <w:rFonts w:ascii="Cambria Math" w:hAnsi="Cambria Math" w:cs="Times New Roman"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p>
            </m:sSup>
            <m:r>
              <m:rPr/>
              <w:rPr>
                <w:rFonts w:ascii="Cambria Math" w:hAnsi="Cambria Math" w:eastAsia="等线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+</m:t>
            </m:r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accPr>
              <m:e>
                <m:r>
                  <m:rPr/>
                  <w:rPr>
                    <w:rFonts w:ascii="Cambria Math" w:hAnsi="Cambria Math" w:cs="Times New Roman"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1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</m:acc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 xml:space="preserve"> </m:t>
            </m:r>
            <m:r>
              <m:rPr/>
              <w:rPr>
                <w:rFonts w:ascii="Cambria Math" w:hAnsi="Cambria Math" w:eastAsia="等线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•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pPr>
              <m:e>
                <m:r>
                  <m:rPr/>
                  <w:rPr>
                    <w:rFonts w:ascii="Cambria Math" w:hAnsi="Cambria Math" w:cs="Times New Roman"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x</m:t>
                </m:r>
                <m:ctrlPr>
                  <w:rPr>
                    <w:rFonts w:ascii="Cambria Math" w:hAnsi="Cambria Math" w:eastAsia="等线" w:cs="Times New Roman"/>
                    <w:i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p>
                <m:r>
                  <m:rPr/>
                  <w:rPr>
                    <w:rFonts w:ascii="Cambria Math" w:hAnsi="Cambria Math" w:cs="Times New Roman"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p>
            </m:sSup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num>
          <m:den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2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den>
        </m:f>
        <m:r>
          <m:rPr/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)</m:t>
        </m:r>
      </m:oMath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. Also, </w:t>
      </w:r>
      <m:oMath>
        <m:r>
          <m:rPr/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&lt;,&gt;</m:t>
        </m:r>
      </m:oMath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is the inner product operation, and </w:t>
      </w:r>
      <m:oMath>
        <m:r>
          <m:rPr/>
          <w:rPr>
            <w:rFonts w:ascii="Cambria Math" w:hAnsi="Cambria Math" w:eastAsia="等线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⊙</m:t>
        </m:r>
      </m:oMath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is the point multiply operation.  </w:t>
      </w:r>
    </w:p>
    <w:p w14:paraId="50D50B19">
      <w:pP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m:t>α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dPr>
              <m:e>
                <m:r>
                  <m:rPr/>
                  <w:rPr>
                    <w:rFonts w:ascii="Cambria Math" w:hAnsi="Cambria Math" w:cs="Times New Roman"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1:d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</m:d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</m:oMath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represents the first </w:t>
      </w:r>
      <m:oMath>
        <m:r>
          <m:rPr/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d</m:t>
        </m:r>
      </m:oMath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dimensions of </w:t>
      </w:r>
      <m:oMath>
        <m:r>
          <m:rPr/>
          <w:rPr>
            <w:rFonts w:ascii="Cambria Math" w:hAnsi="Cambria Math" w:cs="Times New Roman"/>
            <w:color w:val="000000" w:themeColor="text1"/>
            <w:sz w:val="22"/>
            <w:szCs w:val="24"/>
            <w14:textFill>
              <w14:solidFill>
                <w14:schemeClr w14:val="tx1"/>
              </w14:solidFill>
            </w14:textFill>
          </w:rPr>
          <m:t>α</m:t>
        </m:r>
      </m:oMath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corresponding to single dimensions.</w:t>
      </w:r>
    </w:p>
    <w:p w14:paraId="1E28C663">
      <w:pPr>
        <w:widowControl/>
        <w:jc w:val="left"/>
        <w:rPr>
          <w:rFonts w:hint="eastAsia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5"/>
        <w:gridCol w:w="5610"/>
        <w:gridCol w:w="2089"/>
        <w:gridCol w:w="3450"/>
      </w:tblGrid>
      <w:tr w14:paraId="0063F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</w:tcPr>
          <w:p w14:paraId="09D4916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nstrains</w:t>
            </w:r>
          </w:p>
        </w:tc>
        <w:tc>
          <w:tcPr>
            <w:tcW w:w="1979" w:type="pct"/>
          </w:tcPr>
          <w:p w14:paraId="6EC7211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mula</w:t>
            </w:r>
          </w:p>
        </w:tc>
        <w:tc>
          <w:tcPr>
            <w:tcW w:w="737" w:type="pct"/>
          </w:tcPr>
          <w:p w14:paraId="53FBEEA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ation</w:t>
            </w:r>
          </w:p>
        </w:tc>
        <w:tc>
          <w:tcPr>
            <w:tcW w:w="1217" w:type="pct"/>
          </w:tcPr>
          <w:p w14:paraId="62E4640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xamples</w:t>
            </w:r>
          </w:p>
        </w:tc>
      </w:tr>
      <w:tr w14:paraId="1809E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9" w:hRule="atLeast"/>
        </w:trPr>
        <w:tc>
          <w:tcPr>
            <w:tcW w:w="1067" w:type="pct"/>
            <w:vMerge w:val="restart"/>
          </w:tcPr>
          <w:p w14:paraId="6C06840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G change</w:t>
            </w:r>
          </w:p>
        </w:tc>
        <w:tc>
          <w:tcPr>
            <w:tcW w:w="1979" w:type="pct"/>
          </w:tcPr>
          <w:p w14:paraId="6B09B3E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 w14:paraId="2682B40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aryPr>
                  <m: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i∈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pos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ReLU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−α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i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)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nary>
              </m:oMath>
            </m:oMathPara>
          </w:p>
        </w:tc>
        <w:tc>
          <w:tcPr>
            <w:tcW w:w="737" w:type="pct"/>
          </w:tcPr>
          <w:p w14:paraId="4396A96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7" w:type="pct"/>
          </w:tcPr>
          <w:p w14:paraId="7F9BCDA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he effect size of “increasing blood glucose” should be positive.</w:t>
            </w:r>
          </w:p>
        </w:tc>
      </w:tr>
      <w:tr w14:paraId="5D6CA1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067" w:type="pct"/>
            <w:vMerge w:val="continue"/>
          </w:tcPr>
          <w:p w14:paraId="584AD39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9" w:type="pct"/>
          </w:tcPr>
          <w:p w14:paraId="18862451">
            <w:pPr>
              <w:tabs>
                <w:tab w:val="left" w:pos="840"/>
              </w:tabs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aryPr>
                  <m: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i∈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neg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ReLU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α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i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)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nary>
              </m:oMath>
            </m:oMathPara>
          </w:p>
        </w:tc>
        <w:tc>
          <w:tcPr>
            <w:tcW w:w="737" w:type="pct"/>
          </w:tcPr>
          <w:p w14:paraId="6AD5EE4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7" w:type="pct"/>
          </w:tcPr>
          <w:p w14:paraId="563E5CE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he effect size of “decreasing blood glucose” should be negative.</w:t>
            </w:r>
          </w:p>
        </w:tc>
      </w:tr>
      <w:tr w14:paraId="074EB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067" w:type="pct"/>
          </w:tcPr>
          <w:p w14:paraId="74BF432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tidiabetics medications</w:t>
            </w:r>
          </w:p>
        </w:tc>
        <w:tc>
          <w:tcPr>
            <w:tcW w:w="1979" w:type="pct"/>
          </w:tcPr>
          <w:p w14:paraId="27EA7CC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aryPr>
                  <m: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i∈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pos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ReLU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−α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i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)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nary>
              </m:oMath>
            </m:oMathPara>
          </w:p>
        </w:tc>
        <w:tc>
          <w:tcPr>
            <w:tcW w:w="737" w:type="pct"/>
          </w:tcPr>
          <w:p w14:paraId="694E571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7" w:type="pct"/>
          </w:tcPr>
          <w:p w14:paraId="0384C33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he effect size of “removing antidiabetic medications” should be positive.</w:t>
            </w:r>
          </w:p>
        </w:tc>
      </w:tr>
      <w:tr w14:paraId="019B0B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067" w:type="pct"/>
          </w:tcPr>
          <w:p w14:paraId="7032D43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9" w:type="pct"/>
          </w:tcPr>
          <w:p w14:paraId="2CDCF05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aryPr>
                  <m: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i∈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neg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ReLU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α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i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)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nary>
              </m:oMath>
            </m:oMathPara>
          </w:p>
        </w:tc>
        <w:tc>
          <w:tcPr>
            <w:tcW w:w="737" w:type="pct"/>
          </w:tcPr>
          <w:p w14:paraId="54272D2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7" w:type="pct"/>
          </w:tcPr>
          <w:p w14:paraId="3260237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he effect size of “adding antidiabetic medications” should be negative.</w:t>
            </w:r>
          </w:p>
        </w:tc>
      </w:tr>
      <w:tr w14:paraId="645F1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067" w:type="pct"/>
            <w:vMerge w:val="restart"/>
          </w:tcPr>
          <w:p w14:paraId="25EC01B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escribed BG</w:t>
            </w:r>
          </w:p>
        </w:tc>
        <w:tc>
          <w:tcPr>
            <w:tcW w:w="1979" w:type="pct"/>
            <w:vMerge w:val="restart"/>
          </w:tcPr>
          <w:p w14:paraId="2D39F45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>ReLU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>λ</m:t>
                </m:r>
                <m:r>
                  <m:rPr/>
                  <w:rPr>
                    <w:rFonts w:ascii="Cambria Math" w:hAnsi="Cambria Math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>−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radPr>
                  <m:deg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deg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naryPr>
                      <m:sub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i∈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cs="Times New Roman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cs="Times New Roman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prescribed−glucose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  <m:sup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sSubSupPr>
                              <m:e>
                                <m:r>
                                  <m:rPr/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m:t>α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m:t>i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sub>
                              <m:sup>
                                <m:r>
                                  <m:rPr/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m:t>2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sup>
                            </m:sSubSup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m:ctrlPr>
                                  </m:dPr>
                                  <m:e>
                                    <m:d>
                                      <m:dPr>
                                        <m:begChr m:val="|"/>
                                        <m:endChr m:val="|"/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color w:val="000000" w:themeColor="text1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/>
                                          <w:rPr>
                                            <w:rFonts w:ascii="Cambria Math" w:hAnsi="Cambria Math" w:cs="Times New Roman"/>
                                            <w:color w:val="000000" w:themeColor="text1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m:t>α</m:t>
                                        </m: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color w:val="000000" w:themeColor="text1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m:ctrlPr>
                                      </m:e>
                                    </m:d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m:ctrlPr>
                                  </m:e>
                                </m:d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m:t>2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den>
                        </m:f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</m:nary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rad>
                <m:r>
                  <m:rPr/>
                  <w:rPr>
                    <w:rFonts w:ascii="Cambria Math" w:hAnsi="Cambria Math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>)</m:t>
                </m:r>
              </m:oMath>
            </m:oMathPara>
          </w:p>
        </w:tc>
        <w:tc>
          <w:tcPr>
            <w:tcW w:w="737" w:type="pct"/>
            <w:vMerge w:val="restart"/>
          </w:tcPr>
          <w:p w14:paraId="65D2C29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n account of the importance of guideline-based glucose items, we made the percentage of these prescribed glucose items account for at least λ (0.25).  was determined by. Notice that encouraging the effect size of prescribed glucose is equivalent to restricting non-prescribed glucose. And based on pharmacokinetics, different types of insulin should have different action times and therefore different ranges of prescribed glucose</w:t>
            </w:r>
          </w:p>
        </w:tc>
        <w:tc>
          <w:tcPr>
            <w:tcW w:w="1217" w:type="pct"/>
          </w:tcPr>
          <w:p w14:paraId="29AD194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ebreakfast long-acting insulin injection requires more attention to BG throughout the day, and injection before bedtime requires more attention to BG before breakfast the next day.</w:t>
            </w:r>
          </w:p>
        </w:tc>
      </w:tr>
      <w:tr w14:paraId="0C17E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067" w:type="pct"/>
            <w:vMerge w:val="continue"/>
          </w:tcPr>
          <w:p w14:paraId="0DA2E29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9" w:type="pct"/>
            <w:vMerge w:val="continue"/>
          </w:tcPr>
          <w:p w14:paraId="3E3E87E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pct"/>
            <w:vMerge w:val="continue"/>
          </w:tcPr>
          <w:p w14:paraId="5004CE5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7" w:type="pct"/>
          </w:tcPr>
          <w:p w14:paraId="7EB5F28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emix insulin injection should pay more attention to the pre-meal BG of the current meal and the next meal.</w:t>
            </w:r>
          </w:p>
        </w:tc>
      </w:tr>
      <w:tr w14:paraId="5940D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067" w:type="pct"/>
            <w:vMerge w:val="continue"/>
          </w:tcPr>
          <w:p w14:paraId="66F6D92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9" w:type="pct"/>
            <w:vMerge w:val="continue"/>
          </w:tcPr>
          <w:p w14:paraId="75D8830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pct"/>
            <w:vMerge w:val="continue"/>
          </w:tcPr>
          <w:p w14:paraId="3623ED9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7" w:type="pct"/>
          </w:tcPr>
          <w:p w14:paraId="1FDFDB4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hort-acting insulin should pay more attention to the BG after the meal.</w:t>
            </w:r>
          </w:p>
        </w:tc>
      </w:tr>
      <w:tr w14:paraId="1DE752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</w:tcPr>
          <w:p w14:paraId="78B75FB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issing content</w:t>
            </w:r>
          </w:p>
        </w:tc>
        <w:tc>
          <w:tcPr>
            <w:tcW w:w="1979" w:type="pct"/>
          </w:tcPr>
          <w:p w14:paraId="48A102E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radPr>
                  <m:deg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deg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naryPr>
                      <m:sub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i∈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cs="Times New Roman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cs="Times New Roman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missing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  <m:sup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sSubSupPr>
                              <m:e>
                                <m:r>
                                  <m:rPr/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m:t>α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m:t>i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sub>
                              <m:sup>
                                <m:r>
                                  <m:rPr/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m:t>2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sup>
                            </m:sSubSup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m:ctrlPr>
                                  </m:dPr>
                                  <m:e>
                                    <m:d>
                                      <m:dPr>
                                        <m:begChr m:val="|"/>
                                        <m:endChr m:val="|"/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color w:val="000000" w:themeColor="text1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/>
                                          <w:rPr>
                                            <w:rFonts w:ascii="Cambria Math" w:hAnsi="Cambria Math" w:cs="Times New Roman"/>
                                            <w:color w:val="000000" w:themeColor="text1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m:t>α</m:t>
                                        </m: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color w:val="000000" w:themeColor="text1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m:ctrlPr>
                                      </m:e>
                                    </m:d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m:ctrlPr>
                                  </m:e>
                                </m:d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m:t>2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den>
                        </m:f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</m:nary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rad>
              </m:oMath>
            </m:oMathPara>
          </w:p>
        </w:tc>
        <w:tc>
          <w:tcPr>
            <w:tcW w:w="737" w:type="pct"/>
          </w:tcPr>
          <w:p w14:paraId="67C88EE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We would like the items included missing values had little influence on the insulin prediction. </w:t>
            </w:r>
          </w:p>
        </w:tc>
        <w:tc>
          <w:tcPr>
            <w:tcW w:w="1217" w:type="pct"/>
          </w:tcPr>
          <w:p w14:paraId="729DDA0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he effect size of “None” (missing value) should be small.</w:t>
            </w:r>
          </w:p>
        </w:tc>
      </w:tr>
      <w:tr w14:paraId="22E14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Merge w:val="restart"/>
            <w:shd w:val="clear" w:color="auto" w:fill="auto"/>
          </w:tcPr>
          <w:p w14:paraId="75101430">
            <w:pPr>
              <w:rPr>
                <w:rFonts w:ascii="Times New Roman" w:hAnsi="Times New Roman" w:cs="Times New Roman"/>
                <w:color w:val="000000" w:themeColor="text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G-insulin Interaction </w:t>
            </w:r>
          </w:p>
        </w:tc>
        <w:tc>
          <w:tcPr>
            <w:tcW w:w="1979" w:type="pct"/>
          </w:tcPr>
          <w:p w14:paraId="141F56E8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aryPr>
                  <m: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i∈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inc−glucose−insulin−inter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ReLU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cs="Times New Roman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−α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cs="Times New Roman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i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</m:d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nary>
                <m:r>
                  <m:rPr/>
                  <w:rPr>
                    <w:rFonts w:ascii="Cambria Math" w:hAnsi="Cambria Math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 xml:space="preserve"> </m:t>
                </m:r>
              </m:oMath>
            </m:oMathPara>
          </w:p>
          <w:p w14:paraId="3EF6F1C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 xml:space="preserve">if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>insulin is increased</m:t>
                </m:r>
              </m:oMath>
            </m:oMathPara>
          </w:p>
        </w:tc>
        <w:tc>
          <w:tcPr>
            <w:tcW w:w="737" w:type="pct"/>
          </w:tcPr>
          <w:p w14:paraId="757642D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7" w:type="pct"/>
          </w:tcPr>
          <w:p w14:paraId="178BBBD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G was still increasing despite doctors had increased insulin dosage, under which conditions we would like the effect size to be positive.</w:t>
            </w:r>
          </w:p>
        </w:tc>
      </w:tr>
      <w:tr w14:paraId="45F96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Merge w:val="continue"/>
            <w:shd w:val="clear" w:color="auto" w:fill="auto"/>
          </w:tcPr>
          <w:p w14:paraId="37017AA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9" w:type="pct"/>
          </w:tcPr>
          <w:p w14:paraId="64F15559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aryPr>
                  <m: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i∈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inc−glucose−insulin−inter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ReLU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cs="Times New Roman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−α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cs="Times New Roman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i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</m:d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nary>
                <m:r>
                  <m:rPr/>
                  <w:rPr>
                    <w:rFonts w:ascii="Cambria Math" w:hAnsi="Cambria Math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 xml:space="preserve"> </m:t>
                </m:r>
              </m:oMath>
            </m:oMathPara>
          </w:p>
          <w:p w14:paraId="797AD64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 xml:space="preserve">if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 xml:space="preserve">insulin is decreased and 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i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 xml:space="preserve"> is hyperglycemia</m:t>
                </m:r>
              </m:oMath>
            </m:oMathPara>
          </w:p>
        </w:tc>
        <w:tc>
          <w:tcPr>
            <w:tcW w:w="737" w:type="pct"/>
          </w:tcPr>
          <w:p w14:paraId="3E7843B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Note that only prescribed BG record and insulin pairs are included. And hyper/hypoglycemia is time-dependent. For example, the standard BG range before meal is 3.9 to 6.1mmol/L, and BG range after meal is 6.1 to 8.0 mmol/L. </w:t>
            </w:r>
          </w:p>
        </w:tc>
        <w:tc>
          <w:tcPr>
            <w:tcW w:w="1217" w:type="pct"/>
          </w:tcPr>
          <w:p w14:paraId="0C28DA8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G was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increasing and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above normal range and the doctors had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ecreased 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insulin dosage. Under this condition, we would like the effect size to be not negative (not decrease insulin dosage). </w:t>
            </w:r>
          </w:p>
        </w:tc>
      </w:tr>
      <w:tr w14:paraId="48A5F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Merge w:val="continue"/>
            <w:shd w:val="clear" w:color="auto" w:fill="auto"/>
          </w:tcPr>
          <w:p w14:paraId="4C07FE4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9" w:type="pct"/>
          </w:tcPr>
          <w:p w14:paraId="67CF66C6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aryPr>
                  <m: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i∈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inc−glucose−insulin−inter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ReLU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cs="Times New Roman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α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cs="Times New Roman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i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</m:d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nary>
                <m:r>
                  <m:rPr/>
                  <w:rPr>
                    <w:rFonts w:ascii="Cambria Math" w:hAnsi="Cambria Math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 xml:space="preserve"> </m:t>
                </m:r>
              </m:oMath>
            </m:oMathPara>
          </w:p>
          <w:p w14:paraId="5D7663A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 xml:space="preserve">if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 xml:space="preserve">insulin is decreased and 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i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 xml:space="preserve"> is hypoglycemia</m:t>
                </m:r>
              </m:oMath>
            </m:oMathPara>
          </w:p>
        </w:tc>
        <w:tc>
          <w:tcPr>
            <w:tcW w:w="737" w:type="pct"/>
          </w:tcPr>
          <w:p w14:paraId="7782527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7" w:type="pct"/>
          </w:tcPr>
          <w:p w14:paraId="543EBD1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G was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increasing but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below normal range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espite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that the doctors had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duced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insulin dosage. Under this condition, we would like the effect size to be negative. </w:t>
            </w:r>
          </w:p>
        </w:tc>
      </w:tr>
      <w:tr w14:paraId="4228C4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Merge w:val="continue"/>
            <w:shd w:val="clear" w:color="auto" w:fill="auto"/>
          </w:tcPr>
          <w:p w14:paraId="04E7DD1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9" w:type="pct"/>
          </w:tcPr>
          <w:p w14:paraId="307E3AD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 w14:paraId="0EA3DD2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 w14:paraId="258FBDDE">
            <w:pPr>
              <w:rPr>
                <w:rFonts w:hint="eastAsia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m:oMath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naryPr>
                <m:sub>
                  <m:r>
                    <m:rPr/>
                    <w:rPr>
                      <w:rFonts w:ascii="Cambria Math" w:hAnsi="Cambria Math" w:cs="Times New Roman"/>
                      <w:color w:val="000000" w:themeColor="text1"/>
                      <w14:textFill>
                        <w14:solidFill>
                          <w14:schemeClr w14:val="tx1"/>
                        </w14:solidFill>
                      </w14:textFill>
                    </w:rPr>
                    <m:t>i∈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cs="Times New Roman"/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D</m:t>
                      </m: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Times New Roman"/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dec−glucose−insulin−inter</m:t>
                      </m: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ub>
                  </m:sSub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b>
                <m:sup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p>
                <m:e>
                  <m:r>
                    <m:rPr/>
                    <w:rPr>
                      <w:rFonts w:ascii="Cambria Math" w:hAnsi="Cambria Math" w:cs="Times New Roman"/>
                      <w:color w:val="000000" w:themeColor="text1"/>
                      <w14:textFill>
                        <w14:solidFill>
                          <w14:schemeClr w14:val="tx1"/>
                        </w14:solidFill>
                      </w14:textFill>
                    </w:rPr>
                    <m:t>ReLU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cs="Times New Roman"/>
                              <w:color w:val="000000" w:themeColor="text1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m:t>−α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Times New Roman"/>
                              <w:color w:val="000000" w:themeColor="text1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m:t>i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</m:nary>
              <m:r>
                <m:rPr/>
                <w:rPr>
                  <w:rFonts w:ascii="Cambria Math" w:hAnsi="Cambria Math" w:cs="Times New Roman"/>
                  <w:color w:val="000000" w:themeColor="text1"/>
                  <w14:textFill>
                    <w14:solidFill>
                      <w14:schemeClr w14:val="tx1"/>
                    </w14:solidFill>
                  </w14:textFill>
                </w:rPr>
                <m:t xml:space="preserve"> if 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SubSupPr>
                <m:e>
                  <m:r>
                    <m:rPr/>
                    <w:rPr>
                      <w:rFonts w:ascii="Cambria Math" w:hAnsi="Cambria Math" w:cs="Times New Roman"/>
                      <w:color w:val="000000" w:themeColor="text1"/>
                      <w14:textFill>
                        <w14:solidFill>
                          <w14:schemeClr w14:val="tx1"/>
                        </w14:solidFill>
                      </w14:textFill>
                    </w:rPr>
                    <m:t>x</m:t>
                  </m: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color w:val="000000" w:themeColor="text1"/>
                      <w14:textFill>
                        <w14:solidFill>
                          <w14:schemeClr w14:val="tx1"/>
                        </w14:solidFill>
                      </w14:textFill>
                    </w:rPr>
                    <m:t>i</m:t>
                  </m: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b>
                <m:sup>
                  <m:r>
                    <m:rPr/>
                    <w:rPr>
                      <w:rFonts w:ascii="Cambria Math" w:hAnsi="Cambria Math" w:cs="Times New Roman"/>
                      <w:color w:val="000000" w:themeColor="text1"/>
                      <w14:textFill>
                        <w14:solidFill>
                          <w14:schemeClr w14:val="tx1"/>
                        </w14:solidFill>
                      </w14:textFill>
                    </w:rPr>
                    <m:t>T</m:t>
                  </m: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14:textFill>
                    <w14:solidFill>
                      <w14:schemeClr w14:val="tx1"/>
                    </w14:solidFill>
                  </w14:textFill>
                </w:rPr>
                <m:t>is hyperglycemia</m:t>
              </m:r>
            </m:oMath>
            <w:r>
              <w:rPr>
                <w:rFonts w:hint="eastAsia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 w14:paraId="0EC784CC">
            <w:pPr>
              <w:rPr>
                <w:rFonts w:hint="eastAsia"/>
              </w:rPr>
            </w:pPr>
            <m:oMathPara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aryPr>
                  <m: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i∈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dec−glucose−insulin−inter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ReLU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α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i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)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nary>
                <m:r>
                  <m:rPr/>
                  <w:rPr>
                    <w:rFonts w:ascii="Cambria Math" w:hAnsi="Cambria Math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 xml:space="preserve"> if 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i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>is hypoglycemia</m:t>
                </m:r>
              </m:oMath>
            </m:oMathPara>
          </w:p>
          <w:p w14:paraId="57C6EDE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pct"/>
          </w:tcPr>
          <w:p w14:paraId="6836EA5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7" w:type="pct"/>
          </w:tcPr>
          <w:p w14:paraId="7DD6D9C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 w14:paraId="7BD788F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ording to patient’s previous data, if BG is decreasing, we would like the positive or negative contribution be determined by the blood sugar status (hyperglycemia or hypoglycemia) of the day.</w:t>
            </w:r>
          </w:p>
        </w:tc>
      </w:tr>
    </w:tbl>
    <w:p w14:paraId="0DAC2B98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A81275F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BF7A115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BF7A115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AF2D5C"/>
    <w:rsid w:val="4BAF2D5C"/>
    <w:rsid w:val="69054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21</Words>
  <Characters>1859</Characters>
  <Lines>0</Lines>
  <Paragraphs>0</Paragraphs>
  <TotalTime>0</TotalTime>
  <ScaleCrop>false</ScaleCrop>
  <LinksUpToDate>false</LinksUpToDate>
  <CharactersWithSpaces>213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1T15:54:00Z</dcterms:created>
  <dc:creator>应真</dc:creator>
  <cp:lastModifiedBy>应真</cp:lastModifiedBy>
  <dcterms:modified xsi:type="dcterms:W3CDTF">2026-02-05T07:41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E7258BBAFF5B493D85A46A95083F8931_11</vt:lpwstr>
  </property>
  <property fmtid="{D5CDD505-2E9C-101B-9397-08002B2CF9AE}" pid="4" name="KSOTemplateDocerSaveRecord">
    <vt:lpwstr>eyJoZGlkIjoiOWJkMjIwYTllZGUzOGM2YTFjZTVkMWI3YzE5NmJhNDAiLCJ1c2VySWQiOiI1NDI5NjQyMDYifQ==</vt:lpwstr>
  </property>
</Properties>
</file>